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4"/>
        <w:gridCol w:w="1417"/>
        <w:gridCol w:w="1417"/>
        <w:gridCol w:w="1417"/>
      </w:tblGrid>
      <w:tr w:rsidR="0062737A" w:rsidRPr="003369CD" w14:paraId="3CAADCDF" w14:textId="77777777" w:rsidTr="0031460F">
        <w:trPr>
          <w:trHeight w:val="397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378A" w14:textId="77777777" w:rsidR="0062737A" w:rsidRPr="0062737A" w:rsidRDefault="0062737A" w:rsidP="00EE00D9">
            <w:pPr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AA6A4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9EA5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>R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FB35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i/>
                <w:lang w:val="en-GB"/>
              </w:rPr>
              <w:t>P</w:t>
            </w:r>
            <w:r w:rsidRPr="0062737A">
              <w:rPr>
                <w:lang w:val="en-GB"/>
              </w:rPr>
              <w:t>-value</w:t>
            </w:r>
          </w:p>
        </w:tc>
      </w:tr>
      <w:tr w:rsidR="0031460F" w:rsidRPr="003369CD" w14:paraId="546CAEFE" w14:textId="77777777" w:rsidTr="0031460F">
        <w:trPr>
          <w:trHeight w:val="397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01E82ED5" w14:textId="77777777" w:rsidR="0031460F" w:rsidRPr="0062737A" w:rsidRDefault="0031460F" w:rsidP="00EE00D9">
            <w:pPr>
              <w:rPr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505C" w14:textId="49A84C0A" w:rsidR="0031460F" w:rsidRPr="0062737A" w:rsidRDefault="0031460F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lang w:val="en-GB"/>
              </w:rPr>
              <w:t xml:space="preserve">Foliar </w:t>
            </w:r>
            <w:r>
              <w:rPr>
                <w:lang w:val="en-GB"/>
              </w:rPr>
              <w:t xml:space="preserve">fungal community </w:t>
            </w:r>
            <w:r w:rsidRPr="0062737A">
              <w:rPr>
                <w:lang w:val="en-GB"/>
              </w:rPr>
              <w:t>composition</w:t>
            </w:r>
          </w:p>
        </w:tc>
      </w:tr>
      <w:tr w:rsidR="005B2F9F" w:rsidRPr="003369CD" w14:paraId="16AF9239" w14:textId="77777777" w:rsidTr="005B2F9F">
        <w:trPr>
          <w:trHeight w:val="397"/>
        </w:trPr>
        <w:tc>
          <w:tcPr>
            <w:tcW w:w="1484" w:type="dxa"/>
            <w:vAlign w:val="center"/>
          </w:tcPr>
          <w:p w14:paraId="68DE92D4" w14:textId="68894C74" w:rsidR="005B2F9F" w:rsidRPr="0062737A" w:rsidRDefault="005B2F9F" w:rsidP="00EE00D9">
            <w:pPr>
              <w:rPr>
                <w:lang w:val="en-GB"/>
              </w:rPr>
            </w:pPr>
            <w:r>
              <w:rPr>
                <w:lang w:val="en-GB"/>
              </w:rPr>
              <w:t>Abunda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B3CD32" w14:textId="4F2E2A3A" w:rsidR="005B2F9F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D3CC82" w14:textId="3916DA79" w:rsidR="005B2F9F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596CCC" w14:textId="3CC820E9" w:rsidR="005B2F9F" w:rsidRPr="0062737A" w:rsidRDefault="005B2F9F" w:rsidP="00EE00D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1</w:t>
            </w:r>
          </w:p>
        </w:tc>
      </w:tr>
      <w:tr w:rsidR="0062737A" w:rsidRPr="003369CD" w14:paraId="084A7EA6" w14:textId="77777777" w:rsidTr="005B2F9F">
        <w:trPr>
          <w:trHeight w:val="397"/>
        </w:trPr>
        <w:tc>
          <w:tcPr>
            <w:tcW w:w="1484" w:type="dxa"/>
            <w:vAlign w:val="center"/>
          </w:tcPr>
          <w:p w14:paraId="68822162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ate</w:t>
            </w:r>
          </w:p>
        </w:tc>
        <w:tc>
          <w:tcPr>
            <w:tcW w:w="1417" w:type="dxa"/>
            <w:vAlign w:val="center"/>
          </w:tcPr>
          <w:p w14:paraId="6347A802" w14:textId="68B4F8D9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0</w:t>
            </w:r>
          </w:p>
        </w:tc>
        <w:tc>
          <w:tcPr>
            <w:tcW w:w="1417" w:type="dxa"/>
            <w:vAlign w:val="center"/>
          </w:tcPr>
          <w:p w14:paraId="4F0534C9" w14:textId="46BB65C3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  <w:tc>
          <w:tcPr>
            <w:tcW w:w="1417" w:type="dxa"/>
            <w:vAlign w:val="center"/>
          </w:tcPr>
          <w:p w14:paraId="15C6D79E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</w:tr>
      <w:tr w:rsidR="0062737A" w:rsidRPr="003369CD" w14:paraId="4650CEEB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2CE96D43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Species</w:t>
            </w:r>
          </w:p>
        </w:tc>
        <w:tc>
          <w:tcPr>
            <w:tcW w:w="1417" w:type="dxa"/>
            <w:vAlign w:val="center"/>
          </w:tcPr>
          <w:p w14:paraId="12117DB5" w14:textId="159E12C8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0</w:t>
            </w:r>
          </w:p>
        </w:tc>
        <w:tc>
          <w:tcPr>
            <w:tcW w:w="1417" w:type="dxa"/>
            <w:vAlign w:val="center"/>
          </w:tcPr>
          <w:p w14:paraId="44103E7A" w14:textId="29DC2594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1417" w:type="dxa"/>
            <w:vAlign w:val="center"/>
          </w:tcPr>
          <w:p w14:paraId="3E39B13A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</w:tr>
      <w:tr w:rsidR="0062737A" w:rsidRPr="003369CD" w14:paraId="4E3196F0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251EE6D6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Edge</w:t>
            </w:r>
          </w:p>
        </w:tc>
        <w:tc>
          <w:tcPr>
            <w:tcW w:w="1417" w:type="dxa"/>
            <w:vAlign w:val="center"/>
          </w:tcPr>
          <w:p w14:paraId="2D8A74F0" w14:textId="4FB6F9D7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0</w:t>
            </w:r>
          </w:p>
        </w:tc>
        <w:tc>
          <w:tcPr>
            <w:tcW w:w="1417" w:type="dxa"/>
            <w:vAlign w:val="center"/>
          </w:tcPr>
          <w:p w14:paraId="33B4E2D2" w14:textId="5FC0A43F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7" w:type="dxa"/>
            <w:vAlign w:val="center"/>
          </w:tcPr>
          <w:p w14:paraId="3D6E5EA4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</w:tr>
      <w:tr w:rsidR="0062737A" w:rsidRPr="0062737A" w14:paraId="52044BAA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5F785B77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Sp</w:t>
            </w:r>
          </w:p>
        </w:tc>
        <w:tc>
          <w:tcPr>
            <w:tcW w:w="1417" w:type="dxa"/>
            <w:vAlign w:val="center"/>
          </w:tcPr>
          <w:p w14:paraId="2759BBC0" w14:textId="55DF67BA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8</w:t>
            </w:r>
          </w:p>
        </w:tc>
        <w:tc>
          <w:tcPr>
            <w:tcW w:w="1417" w:type="dxa"/>
            <w:vAlign w:val="center"/>
          </w:tcPr>
          <w:p w14:paraId="38846E39" w14:textId="2C49249B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1417" w:type="dxa"/>
            <w:vAlign w:val="center"/>
          </w:tcPr>
          <w:p w14:paraId="4B854065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</w:tr>
      <w:tr w:rsidR="0062737A" w:rsidRPr="0062737A" w14:paraId="34DCAA03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09D7A4F5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E</w:t>
            </w:r>
          </w:p>
        </w:tc>
        <w:tc>
          <w:tcPr>
            <w:tcW w:w="1417" w:type="dxa"/>
            <w:vAlign w:val="center"/>
          </w:tcPr>
          <w:p w14:paraId="30E00992" w14:textId="78C4D118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3</w:t>
            </w:r>
          </w:p>
        </w:tc>
        <w:tc>
          <w:tcPr>
            <w:tcW w:w="1417" w:type="dxa"/>
            <w:vAlign w:val="center"/>
          </w:tcPr>
          <w:p w14:paraId="1DDBF338" w14:textId="72DBB749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7" w:type="dxa"/>
            <w:vAlign w:val="center"/>
          </w:tcPr>
          <w:p w14:paraId="1A0E6245" w14:textId="60084F11" w:rsidR="0062737A" w:rsidRPr="0062737A" w:rsidRDefault="005B2F9F" w:rsidP="00EE00D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22</w:t>
            </w:r>
          </w:p>
        </w:tc>
      </w:tr>
      <w:tr w:rsidR="0062737A" w:rsidRPr="0062737A" w14:paraId="1D1971DC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107310BB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Sp x E</w:t>
            </w:r>
          </w:p>
        </w:tc>
        <w:tc>
          <w:tcPr>
            <w:tcW w:w="1417" w:type="dxa"/>
            <w:vAlign w:val="center"/>
          </w:tcPr>
          <w:p w14:paraId="29558F08" w14:textId="0558D8F0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2</w:t>
            </w:r>
          </w:p>
        </w:tc>
        <w:tc>
          <w:tcPr>
            <w:tcW w:w="1417" w:type="dxa"/>
            <w:vAlign w:val="center"/>
          </w:tcPr>
          <w:p w14:paraId="525CE91E" w14:textId="308E40EE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417" w:type="dxa"/>
            <w:vAlign w:val="center"/>
          </w:tcPr>
          <w:p w14:paraId="5167FB1D" w14:textId="3FEBBE87" w:rsidR="0062737A" w:rsidRPr="0062737A" w:rsidRDefault="005B2F9F" w:rsidP="00EE00D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3</w:t>
            </w:r>
          </w:p>
        </w:tc>
      </w:tr>
      <w:tr w:rsidR="0062737A" w:rsidRPr="0062737A" w14:paraId="26C58430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7431D518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Sp x 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C8E132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>1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740F28" w14:textId="68924F9B" w:rsidR="0062737A" w:rsidRPr="0062737A" w:rsidRDefault="005B2F9F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766320" w14:textId="5D4F78D9" w:rsidR="0062737A" w:rsidRPr="0062737A" w:rsidRDefault="002C18A3" w:rsidP="005B2F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  <w:r w:rsidR="005B2F9F">
              <w:rPr>
                <w:lang w:val="en-GB"/>
              </w:rPr>
              <w:t>66</w:t>
            </w:r>
          </w:p>
        </w:tc>
      </w:tr>
      <w:tr w:rsidR="0031460F" w:rsidRPr="0062737A" w14:paraId="57C5C03B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026CFCCF" w14:textId="77777777" w:rsidR="0031460F" w:rsidRPr="0062737A" w:rsidRDefault="0031460F" w:rsidP="00EE00D9">
            <w:pPr>
              <w:rPr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B3CBC" w14:textId="76208DA4" w:rsidR="0031460F" w:rsidRPr="0062737A" w:rsidRDefault="0031460F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 xml:space="preserve">Airborne </w:t>
            </w:r>
            <w:r>
              <w:rPr>
                <w:lang w:val="en-GB"/>
              </w:rPr>
              <w:t xml:space="preserve">fungal community </w:t>
            </w:r>
            <w:r w:rsidRPr="0062737A">
              <w:rPr>
                <w:lang w:val="en-GB"/>
              </w:rPr>
              <w:t>composition</w:t>
            </w:r>
          </w:p>
        </w:tc>
      </w:tr>
      <w:tr w:rsidR="005B2F9F" w:rsidRPr="0062737A" w14:paraId="6C3802B9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132D3230" w14:textId="3BCD5477" w:rsidR="005B2F9F" w:rsidRPr="0062737A" w:rsidRDefault="005B2F9F" w:rsidP="00EE00D9">
            <w:pPr>
              <w:rPr>
                <w:lang w:val="en-GB"/>
              </w:rPr>
            </w:pPr>
            <w:r>
              <w:rPr>
                <w:lang w:val="en-GB"/>
              </w:rPr>
              <w:t>Abundance</w:t>
            </w:r>
          </w:p>
        </w:tc>
        <w:tc>
          <w:tcPr>
            <w:tcW w:w="1417" w:type="dxa"/>
            <w:vAlign w:val="center"/>
          </w:tcPr>
          <w:p w14:paraId="47EB0DA4" w14:textId="39980ABA" w:rsidR="005B2F9F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9</w:t>
            </w:r>
          </w:p>
        </w:tc>
        <w:tc>
          <w:tcPr>
            <w:tcW w:w="1417" w:type="dxa"/>
            <w:vAlign w:val="center"/>
          </w:tcPr>
          <w:p w14:paraId="1F771AE1" w14:textId="3AA4BC4C" w:rsidR="005B2F9F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1417" w:type="dxa"/>
            <w:vAlign w:val="center"/>
          </w:tcPr>
          <w:p w14:paraId="374EFC76" w14:textId="5CD89450" w:rsidR="005B2F9F" w:rsidRPr="0062737A" w:rsidRDefault="00AB751A" w:rsidP="00EE00D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1</w:t>
            </w:r>
          </w:p>
        </w:tc>
      </w:tr>
      <w:tr w:rsidR="0062737A" w:rsidRPr="0062737A" w14:paraId="7805030C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586C704C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ate</w:t>
            </w:r>
          </w:p>
        </w:tc>
        <w:tc>
          <w:tcPr>
            <w:tcW w:w="1417" w:type="dxa"/>
            <w:vAlign w:val="center"/>
          </w:tcPr>
          <w:p w14:paraId="531CFDC8" w14:textId="24EC07B1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3</w:t>
            </w:r>
          </w:p>
        </w:tc>
        <w:tc>
          <w:tcPr>
            <w:tcW w:w="1417" w:type="dxa"/>
            <w:vAlign w:val="center"/>
          </w:tcPr>
          <w:p w14:paraId="1A40CA42" w14:textId="6BBFC09A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1417" w:type="dxa"/>
            <w:vAlign w:val="center"/>
          </w:tcPr>
          <w:p w14:paraId="429C0F55" w14:textId="5DCC303F" w:rsidR="0062737A" w:rsidRPr="0062737A" w:rsidRDefault="00AB751A" w:rsidP="00EE00D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7</w:t>
            </w:r>
          </w:p>
        </w:tc>
      </w:tr>
      <w:tr w:rsidR="0062737A" w:rsidRPr="0062737A" w14:paraId="463E8BC5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7352D506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4BC33626" w14:textId="43C5D9CA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3</w:t>
            </w:r>
          </w:p>
        </w:tc>
        <w:tc>
          <w:tcPr>
            <w:tcW w:w="1417" w:type="dxa"/>
            <w:vAlign w:val="center"/>
          </w:tcPr>
          <w:p w14:paraId="1B012A19" w14:textId="5E5C0636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1417" w:type="dxa"/>
            <w:vAlign w:val="center"/>
          </w:tcPr>
          <w:p w14:paraId="16B8AFD7" w14:textId="7714B044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</w:tr>
      <w:tr w:rsidR="0062737A" w:rsidRPr="0062737A" w14:paraId="6EC0907A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6884D50A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Edge</w:t>
            </w:r>
          </w:p>
        </w:tc>
        <w:tc>
          <w:tcPr>
            <w:tcW w:w="1417" w:type="dxa"/>
            <w:vAlign w:val="center"/>
          </w:tcPr>
          <w:p w14:paraId="4AEDBD9E" w14:textId="5217DD4D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417" w:type="dxa"/>
            <w:vAlign w:val="center"/>
          </w:tcPr>
          <w:p w14:paraId="1D904033" w14:textId="59905C7E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417" w:type="dxa"/>
            <w:vAlign w:val="center"/>
          </w:tcPr>
          <w:p w14:paraId="41FBAA49" w14:textId="6AE83169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6</w:t>
            </w:r>
          </w:p>
        </w:tc>
      </w:tr>
      <w:tr w:rsidR="0062737A" w:rsidRPr="0062737A" w14:paraId="0EC49021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6C738FFA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H</w:t>
            </w:r>
          </w:p>
        </w:tc>
        <w:tc>
          <w:tcPr>
            <w:tcW w:w="1417" w:type="dxa"/>
            <w:vAlign w:val="center"/>
          </w:tcPr>
          <w:p w14:paraId="28676D2C" w14:textId="1312CCAA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417" w:type="dxa"/>
            <w:vAlign w:val="center"/>
          </w:tcPr>
          <w:p w14:paraId="22D3F47F" w14:textId="38CB533B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1417" w:type="dxa"/>
            <w:vAlign w:val="center"/>
          </w:tcPr>
          <w:p w14:paraId="385778DD" w14:textId="6926D694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</w:tr>
      <w:tr w:rsidR="0062737A" w:rsidRPr="0062737A" w14:paraId="78ECE2B4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25D9ED4C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E</w:t>
            </w:r>
          </w:p>
        </w:tc>
        <w:tc>
          <w:tcPr>
            <w:tcW w:w="1417" w:type="dxa"/>
            <w:vAlign w:val="center"/>
          </w:tcPr>
          <w:p w14:paraId="34715600" w14:textId="5DD0BF0C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1417" w:type="dxa"/>
            <w:vAlign w:val="center"/>
          </w:tcPr>
          <w:p w14:paraId="7AFD0C39" w14:textId="1D3F1777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1417" w:type="dxa"/>
            <w:vAlign w:val="center"/>
          </w:tcPr>
          <w:p w14:paraId="58CAD8D2" w14:textId="1C5EFB28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8</w:t>
            </w:r>
          </w:p>
        </w:tc>
      </w:tr>
      <w:tr w:rsidR="0062737A" w:rsidRPr="0062737A" w14:paraId="420FAB46" w14:textId="77777777" w:rsidTr="0031460F">
        <w:trPr>
          <w:trHeight w:val="397"/>
        </w:trPr>
        <w:tc>
          <w:tcPr>
            <w:tcW w:w="1484" w:type="dxa"/>
            <w:vAlign w:val="center"/>
          </w:tcPr>
          <w:p w14:paraId="32C1FB3E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H x E</w:t>
            </w:r>
          </w:p>
        </w:tc>
        <w:tc>
          <w:tcPr>
            <w:tcW w:w="1417" w:type="dxa"/>
            <w:vAlign w:val="center"/>
          </w:tcPr>
          <w:p w14:paraId="56D04A12" w14:textId="07869B63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417" w:type="dxa"/>
            <w:vAlign w:val="center"/>
          </w:tcPr>
          <w:p w14:paraId="0FB6787F" w14:textId="774CE2A1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417" w:type="dxa"/>
            <w:vAlign w:val="center"/>
          </w:tcPr>
          <w:p w14:paraId="66395F73" w14:textId="6882820B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8</w:t>
            </w:r>
          </w:p>
        </w:tc>
      </w:tr>
      <w:tr w:rsidR="0062737A" w:rsidRPr="0062737A" w14:paraId="1B4B0EA3" w14:textId="77777777" w:rsidTr="0031460F">
        <w:trPr>
          <w:trHeight w:val="397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6E2A76DE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H x 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1F05B3" w14:textId="2571B6C7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2AA953" w14:textId="2DCAA009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AEB462" w14:textId="6683EDDD" w:rsidR="0062737A" w:rsidRPr="0062737A" w:rsidRDefault="00AB751A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4</w:t>
            </w:r>
            <w:bookmarkStart w:id="0" w:name="_GoBack"/>
            <w:bookmarkEnd w:id="0"/>
          </w:p>
        </w:tc>
      </w:tr>
    </w:tbl>
    <w:p w14:paraId="452364E7" w14:textId="6EAD59F8" w:rsidR="0062737A" w:rsidRPr="0062737A" w:rsidRDefault="0062737A" w:rsidP="001E506F">
      <w:pPr>
        <w:autoSpaceDE/>
        <w:autoSpaceDN/>
        <w:adjustRightInd/>
        <w:spacing w:after="200" w:line="480" w:lineRule="auto"/>
        <w:jc w:val="left"/>
        <w:rPr>
          <w:b/>
          <w:bCs/>
          <w:lang w:val="en-GB"/>
        </w:rPr>
      </w:pPr>
    </w:p>
    <w:sectPr w:rsidR="0062737A" w:rsidRPr="0062737A" w:rsidSect="00022D48">
      <w:footerReference w:type="default" r:id="rId9"/>
      <w:pgSz w:w="11960" w:h="16900"/>
      <w:pgMar w:top="1422" w:right="1138" w:bottom="1422" w:left="1138" w:header="720" w:footer="720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77ECC5" w15:done="0"/>
  <w15:commentEx w15:paraId="351F908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68199" w14:textId="77777777" w:rsidR="003D1011" w:rsidRDefault="003D1011">
      <w:r>
        <w:separator/>
      </w:r>
    </w:p>
  </w:endnote>
  <w:endnote w:type="continuationSeparator" w:id="0">
    <w:p w14:paraId="2FE3620B" w14:textId="77777777" w:rsidR="003D1011" w:rsidRDefault="003D1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72295" w14:textId="1AA4BB88" w:rsidR="00F816EF" w:rsidRDefault="00F816EF" w:rsidP="002C60BA">
    <w:pPr>
      <w:widowControl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3C5AC" w14:textId="77777777" w:rsidR="003D1011" w:rsidRDefault="003D1011">
      <w:r>
        <w:separator/>
      </w:r>
    </w:p>
  </w:footnote>
  <w:footnote w:type="continuationSeparator" w:id="0">
    <w:p w14:paraId="6D3612E7" w14:textId="77777777" w:rsidR="003D1011" w:rsidRDefault="003D10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539"/>
    <w:multiLevelType w:val="hybridMultilevel"/>
    <w:tmpl w:val="8286CB24"/>
    <w:lvl w:ilvl="0" w:tplc="A0C050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CC5B04"/>
    <w:multiLevelType w:val="hybridMultilevel"/>
    <w:tmpl w:val="06BCCE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5961AE"/>
    <w:multiLevelType w:val="hybridMultilevel"/>
    <w:tmpl w:val="35487518"/>
    <w:lvl w:ilvl="0" w:tplc="4F68AA7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Sappa">
    <w15:presenceInfo w15:providerId="Windows Live" w15:userId="51f0f587359c9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743"/>
    <w:rsid w:val="00007B7C"/>
    <w:rsid w:val="000122F0"/>
    <w:rsid w:val="00012A4D"/>
    <w:rsid w:val="00012F0F"/>
    <w:rsid w:val="00013E35"/>
    <w:rsid w:val="00022D48"/>
    <w:rsid w:val="00030843"/>
    <w:rsid w:val="00036DC7"/>
    <w:rsid w:val="000432A1"/>
    <w:rsid w:val="00061267"/>
    <w:rsid w:val="00072A95"/>
    <w:rsid w:val="00073FB1"/>
    <w:rsid w:val="00091268"/>
    <w:rsid w:val="000A4DC0"/>
    <w:rsid w:val="000F3E58"/>
    <w:rsid w:val="000F5041"/>
    <w:rsid w:val="00111DC5"/>
    <w:rsid w:val="001225EB"/>
    <w:rsid w:val="00130E6C"/>
    <w:rsid w:val="001636B9"/>
    <w:rsid w:val="00163927"/>
    <w:rsid w:val="001775E7"/>
    <w:rsid w:val="00192417"/>
    <w:rsid w:val="001A59CC"/>
    <w:rsid w:val="001E506F"/>
    <w:rsid w:val="001E5EFF"/>
    <w:rsid w:val="00215A0F"/>
    <w:rsid w:val="00236053"/>
    <w:rsid w:val="00241074"/>
    <w:rsid w:val="0025281D"/>
    <w:rsid w:val="00285FAD"/>
    <w:rsid w:val="002B15BB"/>
    <w:rsid w:val="002B7295"/>
    <w:rsid w:val="002B75C1"/>
    <w:rsid w:val="002C18A3"/>
    <w:rsid w:val="002C27DD"/>
    <w:rsid w:val="002C60BA"/>
    <w:rsid w:val="0031460F"/>
    <w:rsid w:val="003369CD"/>
    <w:rsid w:val="00361592"/>
    <w:rsid w:val="0036346C"/>
    <w:rsid w:val="00365B02"/>
    <w:rsid w:val="00365DD8"/>
    <w:rsid w:val="003B06FA"/>
    <w:rsid w:val="003B4FD9"/>
    <w:rsid w:val="003D0764"/>
    <w:rsid w:val="003D1011"/>
    <w:rsid w:val="003D232E"/>
    <w:rsid w:val="003D32A5"/>
    <w:rsid w:val="003D76FE"/>
    <w:rsid w:val="004111D5"/>
    <w:rsid w:val="004244EB"/>
    <w:rsid w:val="004A5A1F"/>
    <w:rsid w:val="004C040D"/>
    <w:rsid w:val="004D3226"/>
    <w:rsid w:val="004E2995"/>
    <w:rsid w:val="004E6F41"/>
    <w:rsid w:val="00513049"/>
    <w:rsid w:val="00515743"/>
    <w:rsid w:val="005350FE"/>
    <w:rsid w:val="00545C62"/>
    <w:rsid w:val="00550EEB"/>
    <w:rsid w:val="00595967"/>
    <w:rsid w:val="005A548C"/>
    <w:rsid w:val="005A5D76"/>
    <w:rsid w:val="005B2F9F"/>
    <w:rsid w:val="005F261F"/>
    <w:rsid w:val="005F6332"/>
    <w:rsid w:val="00625AD0"/>
    <w:rsid w:val="0062737A"/>
    <w:rsid w:val="00676A28"/>
    <w:rsid w:val="006943B4"/>
    <w:rsid w:val="006B30DD"/>
    <w:rsid w:val="006C7CC5"/>
    <w:rsid w:val="006D77EE"/>
    <w:rsid w:val="006E1AFD"/>
    <w:rsid w:val="00714692"/>
    <w:rsid w:val="00732A65"/>
    <w:rsid w:val="00751F7C"/>
    <w:rsid w:val="007A5CEE"/>
    <w:rsid w:val="007E3FCE"/>
    <w:rsid w:val="007E58D3"/>
    <w:rsid w:val="007F1788"/>
    <w:rsid w:val="007F5CD4"/>
    <w:rsid w:val="00811F18"/>
    <w:rsid w:val="00824109"/>
    <w:rsid w:val="00870602"/>
    <w:rsid w:val="008712C6"/>
    <w:rsid w:val="00897EF9"/>
    <w:rsid w:val="008A5E09"/>
    <w:rsid w:val="008E1F94"/>
    <w:rsid w:val="008E20EC"/>
    <w:rsid w:val="008F0A7F"/>
    <w:rsid w:val="008F34F0"/>
    <w:rsid w:val="009522E2"/>
    <w:rsid w:val="00980C04"/>
    <w:rsid w:val="009B5921"/>
    <w:rsid w:val="009B6880"/>
    <w:rsid w:val="009D43FC"/>
    <w:rsid w:val="009E5688"/>
    <w:rsid w:val="009F1F92"/>
    <w:rsid w:val="00A104EE"/>
    <w:rsid w:val="00A120E2"/>
    <w:rsid w:val="00A12A7D"/>
    <w:rsid w:val="00A12AD6"/>
    <w:rsid w:val="00A32FFF"/>
    <w:rsid w:val="00A619CF"/>
    <w:rsid w:val="00A9507E"/>
    <w:rsid w:val="00AB751A"/>
    <w:rsid w:val="00AC4B71"/>
    <w:rsid w:val="00AD3589"/>
    <w:rsid w:val="00AE39B2"/>
    <w:rsid w:val="00AF5DE7"/>
    <w:rsid w:val="00B56D41"/>
    <w:rsid w:val="00B66AD7"/>
    <w:rsid w:val="00B739A4"/>
    <w:rsid w:val="00B93792"/>
    <w:rsid w:val="00B97B48"/>
    <w:rsid w:val="00BC7F9F"/>
    <w:rsid w:val="00BD3A92"/>
    <w:rsid w:val="00BF2957"/>
    <w:rsid w:val="00BF466E"/>
    <w:rsid w:val="00C162D0"/>
    <w:rsid w:val="00C17F54"/>
    <w:rsid w:val="00C26918"/>
    <w:rsid w:val="00C32F50"/>
    <w:rsid w:val="00C52CBD"/>
    <w:rsid w:val="00C623B8"/>
    <w:rsid w:val="00C62D37"/>
    <w:rsid w:val="00C84CDE"/>
    <w:rsid w:val="00CA4B33"/>
    <w:rsid w:val="00CA4C07"/>
    <w:rsid w:val="00CE640B"/>
    <w:rsid w:val="00CF00D6"/>
    <w:rsid w:val="00D07FC4"/>
    <w:rsid w:val="00D30D0C"/>
    <w:rsid w:val="00D32CAE"/>
    <w:rsid w:val="00D5103B"/>
    <w:rsid w:val="00D6429C"/>
    <w:rsid w:val="00D942C0"/>
    <w:rsid w:val="00DC7779"/>
    <w:rsid w:val="00DD366F"/>
    <w:rsid w:val="00DD46C4"/>
    <w:rsid w:val="00DE0888"/>
    <w:rsid w:val="00DF38B0"/>
    <w:rsid w:val="00E0184B"/>
    <w:rsid w:val="00E0693D"/>
    <w:rsid w:val="00E1418B"/>
    <w:rsid w:val="00E37730"/>
    <w:rsid w:val="00E44634"/>
    <w:rsid w:val="00E92272"/>
    <w:rsid w:val="00E92B15"/>
    <w:rsid w:val="00E92F67"/>
    <w:rsid w:val="00EE00D9"/>
    <w:rsid w:val="00F0198E"/>
    <w:rsid w:val="00F10461"/>
    <w:rsid w:val="00F71491"/>
    <w:rsid w:val="00F74894"/>
    <w:rsid w:val="00F75FF3"/>
    <w:rsid w:val="00F816EF"/>
    <w:rsid w:val="00F83EF2"/>
    <w:rsid w:val="00F92819"/>
    <w:rsid w:val="00FA003A"/>
    <w:rsid w:val="00FC008A"/>
    <w:rsid w:val="00FC7D4B"/>
    <w:rsid w:val="00FE3C26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8843D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Pr>
      <w:b/>
      <w:bCs/>
      <w:noProof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Pr>
      <w:b/>
      <w:bCs/>
      <w:i/>
      <w:iCs/>
      <w:noProof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Pr>
      <w:b/>
      <w:bCs/>
      <w:noProof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re">
    <w:name w:val="Title"/>
    <w:basedOn w:val="Normal"/>
    <w:next w:val="author"/>
    <w:link w:val="TitreC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Pieddepage">
    <w:name w:val="footer"/>
    <w:basedOn w:val="Normal"/>
    <w:link w:val="Pieddepag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En-tte">
    <w:name w:val="header"/>
    <w:basedOn w:val="Normal"/>
    <w:link w:val="En-tt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Lgende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Citation">
    <w:name w:val="Quote"/>
    <w:basedOn w:val="Normal"/>
    <w:link w:val="CitationC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Pr>
      <w:rFonts w:ascii="Times New Roman" w:hAnsi="Times New Roman" w:cs="Times New Roman"/>
      <w:i/>
      <w:iCs/>
      <w:noProof/>
      <w:color w:val="000000" w:themeColor="text1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noProof/>
      <w:sz w:val="24"/>
      <w:szCs w:val="24"/>
    </w:rPr>
  </w:style>
  <w:style w:type="paragraph" w:styleId="Liste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pPr>
      <w:widowControl w:val="0"/>
      <w:ind w:left="397" w:hanging="113"/>
      <w:jc w:val="left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rFonts w:ascii="Times New Roman" w:hAnsi="Times New Roman" w:cs="Times New Roman"/>
      <w:noProof/>
      <w:sz w:val="20"/>
      <w:szCs w:val="20"/>
    </w:rPr>
  </w:style>
  <w:style w:type="paragraph" w:styleId="Notedefin">
    <w:name w:val="endnote text"/>
    <w:basedOn w:val="Normal"/>
    <w:link w:val="NotedefinCar"/>
    <w:uiPriority w:val="99"/>
    <w:pPr>
      <w:widowControl w:val="0"/>
      <w:ind w:left="454" w:hanging="170"/>
    </w:pPr>
  </w:style>
  <w:style w:type="character" w:customStyle="1" w:styleId="NotedefinCar">
    <w:name w:val="Note de fin Car"/>
    <w:basedOn w:val="Policepardfaut"/>
    <w:link w:val="Notedefin"/>
    <w:uiPriority w:val="99"/>
    <w:semiHidden/>
    <w:rPr>
      <w:rFonts w:ascii="Times New Roman" w:hAnsi="Times New Roman" w:cs="Times New Roman"/>
      <w:noProof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character" w:styleId="Appeldenotedefin">
    <w:name w:val="endnote reference"/>
    <w:basedOn w:val="Policepardfau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M1">
    <w:name w:val="toc 1"/>
    <w:basedOn w:val="Normal"/>
    <w:next w:val="TM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M2">
    <w:name w:val="toc 2"/>
    <w:basedOn w:val="Normal"/>
    <w:next w:val="TM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M3">
    <w:name w:val="toc 3"/>
    <w:basedOn w:val="Normal"/>
    <w:next w:val="TM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M4">
    <w:name w:val="toc 4"/>
    <w:basedOn w:val="Normal"/>
    <w:next w:val="TM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M5">
    <w:name w:val="toc 5"/>
    <w:basedOn w:val="Normal"/>
    <w:next w:val="TM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M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574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743"/>
    <w:rPr>
      <w:rFonts w:ascii="Tahoma" w:hAnsi="Tahoma" w:cs="Tahoma"/>
      <w:noProof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15743"/>
  </w:style>
  <w:style w:type="paragraph" w:styleId="Bibliographie">
    <w:name w:val="Bibliography"/>
    <w:basedOn w:val="Normal"/>
    <w:next w:val="Normal"/>
    <w:uiPriority w:val="37"/>
    <w:unhideWhenUsed/>
    <w:rsid w:val="000F5041"/>
  </w:style>
  <w:style w:type="table" w:styleId="Grilledutableau">
    <w:name w:val="Table Grid"/>
    <w:basedOn w:val="TableauNormal"/>
    <w:uiPriority w:val="59"/>
    <w:rsid w:val="0062737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E29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29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2995"/>
    <w:rPr>
      <w:rFonts w:ascii="Times New Roman" w:hAnsi="Times New Roman" w:cs="Times New Roman"/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9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995"/>
    <w:rPr>
      <w:rFonts w:ascii="Times New Roman" w:hAnsi="Times New Roman" w:cs="Times New Roman"/>
      <w:b/>
      <w:bCs/>
      <w:noProof/>
      <w:sz w:val="20"/>
      <w:szCs w:val="20"/>
    </w:rPr>
  </w:style>
  <w:style w:type="paragraph" w:styleId="Rvision">
    <w:name w:val="Revision"/>
    <w:hidden/>
    <w:uiPriority w:val="99"/>
    <w:semiHidden/>
    <w:rsid w:val="007F1788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Pr>
      <w:b/>
      <w:bCs/>
      <w:noProof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Pr>
      <w:b/>
      <w:bCs/>
      <w:i/>
      <w:iCs/>
      <w:noProof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Pr>
      <w:b/>
      <w:bCs/>
      <w:noProof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re">
    <w:name w:val="Title"/>
    <w:basedOn w:val="Normal"/>
    <w:next w:val="author"/>
    <w:link w:val="TitreC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Pieddepage">
    <w:name w:val="footer"/>
    <w:basedOn w:val="Normal"/>
    <w:link w:val="Pieddepag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En-tte">
    <w:name w:val="header"/>
    <w:basedOn w:val="Normal"/>
    <w:link w:val="En-tt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Lgende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Citation">
    <w:name w:val="Quote"/>
    <w:basedOn w:val="Normal"/>
    <w:link w:val="CitationC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Pr>
      <w:rFonts w:ascii="Times New Roman" w:hAnsi="Times New Roman" w:cs="Times New Roman"/>
      <w:i/>
      <w:iCs/>
      <w:noProof/>
      <w:color w:val="000000" w:themeColor="text1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noProof/>
      <w:sz w:val="24"/>
      <w:szCs w:val="24"/>
    </w:rPr>
  </w:style>
  <w:style w:type="paragraph" w:styleId="Liste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pPr>
      <w:widowControl w:val="0"/>
      <w:ind w:left="397" w:hanging="113"/>
      <w:jc w:val="left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rFonts w:ascii="Times New Roman" w:hAnsi="Times New Roman" w:cs="Times New Roman"/>
      <w:noProof/>
      <w:sz w:val="20"/>
      <w:szCs w:val="20"/>
    </w:rPr>
  </w:style>
  <w:style w:type="paragraph" w:styleId="Notedefin">
    <w:name w:val="endnote text"/>
    <w:basedOn w:val="Normal"/>
    <w:link w:val="NotedefinCar"/>
    <w:uiPriority w:val="99"/>
    <w:pPr>
      <w:widowControl w:val="0"/>
      <w:ind w:left="454" w:hanging="170"/>
    </w:pPr>
  </w:style>
  <w:style w:type="character" w:customStyle="1" w:styleId="NotedefinCar">
    <w:name w:val="Note de fin Car"/>
    <w:basedOn w:val="Policepardfaut"/>
    <w:link w:val="Notedefin"/>
    <w:uiPriority w:val="99"/>
    <w:semiHidden/>
    <w:rPr>
      <w:rFonts w:ascii="Times New Roman" w:hAnsi="Times New Roman" w:cs="Times New Roman"/>
      <w:noProof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character" w:styleId="Appeldenotedefin">
    <w:name w:val="endnote reference"/>
    <w:basedOn w:val="Policepardfau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M1">
    <w:name w:val="toc 1"/>
    <w:basedOn w:val="Normal"/>
    <w:next w:val="TM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M2">
    <w:name w:val="toc 2"/>
    <w:basedOn w:val="Normal"/>
    <w:next w:val="TM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M3">
    <w:name w:val="toc 3"/>
    <w:basedOn w:val="Normal"/>
    <w:next w:val="TM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M4">
    <w:name w:val="toc 4"/>
    <w:basedOn w:val="Normal"/>
    <w:next w:val="TM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M5">
    <w:name w:val="toc 5"/>
    <w:basedOn w:val="Normal"/>
    <w:next w:val="TM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M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574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743"/>
    <w:rPr>
      <w:rFonts w:ascii="Tahoma" w:hAnsi="Tahoma" w:cs="Tahoma"/>
      <w:noProof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15743"/>
  </w:style>
  <w:style w:type="paragraph" w:styleId="Bibliographie">
    <w:name w:val="Bibliography"/>
    <w:basedOn w:val="Normal"/>
    <w:next w:val="Normal"/>
    <w:uiPriority w:val="37"/>
    <w:unhideWhenUsed/>
    <w:rsid w:val="000F5041"/>
  </w:style>
  <w:style w:type="table" w:styleId="Grilledutableau">
    <w:name w:val="Table Grid"/>
    <w:basedOn w:val="TableauNormal"/>
    <w:uiPriority w:val="59"/>
    <w:rsid w:val="0062737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E29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29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2995"/>
    <w:rPr>
      <w:rFonts w:ascii="Times New Roman" w:hAnsi="Times New Roman" w:cs="Times New Roman"/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9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995"/>
    <w:rPr>
      <w:rFonts w:ascii="Times New Roman" w:hAnsi="Times New Roman" w:cs="Times New Roman"/>
      <w:b/>
      <w:bCs/>
      <w:noProof/>
      <w:sz w:val="20"/>
      <w:szCs w:val="20"/>
    </w:rPr>
  </w:style>
  <w:style w:type="paragraph" w:styleId="Rvision">
    <w:name w:val="Revision"/>
    <w:hidden/>
    <w:uiPriority w:val="99"/>
    <w:semiHidden/>
    <w:rsid w:val="007F1788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F44FBF30-995F-4D5E-9B16-0EB847535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8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riginal file was art_transect.tex</vt:lpstr>
    </vt:vector>
  </TitlesOfParts>
  <Company>Hewlett-Packard Company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art_transect.tex</dc:title>
  <dc:creator>Thomas</dc:creator>
  <dc:description>Created using latex2rtf 2.3.8 r1240 (released June 16 2014) on Wed Apr 13 11:36:12 2016</dc:description>
  <cp:lastModifiedBy>thomas</cp:lastModifiedBy>
  <cp:revision>39</cp:revision>
  <dcterms:created xsi:type="dcterms:W3CDTF">2016-05-03T06:47:00Z</dcterms:created>
  <dcterms:modified xsi:type="dcterms:W3CDTF">2016-09-08T21:12:00Z</dcterms:modified>
</cp:coreProperties>
</file>